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C1FF3" w14:textId="7B17B2E7" w:rsidR="003727E3" w:rsidRPr="00BB6F26" w:rsidRDefault="0006682F">
      <w:pPr>
        <w:rPr>
          <w:rFonts w:ascii="Times New Roman" w:hAnsi="Times New Roman" w:cs="Times New Roman"/>
        </w:rPr>
      </w:pPr>
      <w:r w:rsidRPr="00BB6F26">
        <w:rPr>
          <w:rFonts w:ascii="Times New Roman" w:hAnsi="Times New Roman" w:cs="Times New Roman"/>
        </w:rPr>
        <w:t xml:space="preserve">Table S1. </w:t>
      </w:r>
      <w:proofErr w:type="gramStart"/>
      <w:r w:rsidRPr="00BB6F26">
        <w:rPr>
          <w:rFonts w:ascii="Times New Roman" w:hAnsi="Times New Roman" w:cs="Times New Roman"/>
        </w:rPr>
        <w:t>Basic</w:t>
      </w:r>
      <w:proofErr w:type="gramEnd"/>
      <w:r w:rsidRPr="00BB6F26">
        <w:rPr>
          <w:rFonts w:ascii="Times New Roman" w:hAnsi="Times New Roman" w:cs="Times New Roman"/>
        </w:rPr>
        <w:t xml:space="preserve"> Characteristics of Anxiety and Depression states Databases in the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437"/>
        <w:gridCol w:w="3291"/>
        <w:gridCol w:w="1650"/>
      </w:tblGrid>
      <w:tr w:rsidR="0006682F" w:rsidRPr="00BB6F26" w14:paraId="5B019904" w14:textId="77777777" w:rsidTr="00BB6F26"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0C4F5BDF" w14:textId="1771E0B4" w:rsidR="0006682F" w:rsidRPr="00BB6F26" w:rsidRDefault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5B842E29" w14:textId="41785004" w:rsidR="0006682F" w:rsidRPr="00BB6F26" w:rsidRDefault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</w:tcPr>
          <w:p w14:paraId="78EBC4EA" w14:textId="40A1518A" w:rsidR="0006682F" w:rsidRPr="00BB6F26" w:rsidRDefault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Data</w:t>
            </w:r>
            <w:r w:rsidRPr="00BB6F26">
              <w:rPr>
                <w:rFonts w:ascii="Times New Roman" w:hAnsi="Times New Roman" w:cs="Times New Roman"/>
              </w:rPr>
              <w:t>set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6" w:space="0" w:color="auto"/>
            </w:tcBorders>
          </w:tcPr>
          <w:p w14:paraId="07EE460A" w14:textId="60DE014C" w:rsidR="0006682F" w:rsidRPr="00BB6F26" w:rsidRDefault="0006682F">
            <w:pPr>
              <w:rPr>
                <w:rFonts w:ascii="Times New Roman" w:hAnsi="Times New Roman" w:cs="Times New Roman"/>
              </w:rPr>
            </w:pPr>
            <w:proofErr w:type="spellStart"/>
            <w:r w:rsidRPr="00BB6F26">
              <w:rPr>
                <w:rFonts w:ascii="Times New Roman" w:hAnsi="Times New Roman" w:cs="Times New Roman"/>
              </w:rPr>
              <w:t>Samplesize</w:t>
            </w:r>
            <w:proofErr w:type="spellEnd"/>
          </w:p>
        </w:tc>
      </w:tr>
      <w:tr w:rsidR="0006682F" w:rsidRPr="00BB6F26" w14:paraId="62127207" w14:textId="77777777" w:rsidTr="00BB6F26"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14:paraId="67580ECF" w14:textId="3B20F32B" w:rsidR="0006682F" w:rsidRPr="00BB6F26" w:rsidRDefault="0006682F">
            <w:pPr>
              <w:rPr>
                <w:rFonts w:ascii="Times New Roman" w:hAnsi="Times New Roman" w:cs="Times New Roman"/>
              </w:rPr>
            </w:pPr>
            <w:r w:rsidRPr="0006682F">
              <w:rPr>
                <w:rFonts w:ascii="Times New Roman" w:hAnsi="Times New Roman" w:cs="Times New Roman"/>
              </w:rPr>
              <w:t>Worrier / anxious feelings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383D0BAB" w14:textId="2663DF7B" w:rsidR="0006682F" w:rsidRPr="00BB6F26" w:rsidRDefault="0006682F" w:rsidP="0006682F">
            <w:pPr>
              <w:widowControl/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Ben Elsworth</w:t>
            </w:r>
            <w:r w:rsidR="00701FD6" w:rsidRPr="00BB6F26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3827" w:type="dxa"/>
            <w:tcBorders>
              <w:top w:val="single" w:sz="6" w:space="0" w:color="auto"/>
              <w:bottom w:val="nil"/>
            </w:tcBorders>
          </w:tcPr>
          <w:p w14:paraId="18F56B40" w14:textId="5E334137" w:rsidR="0006682F" w:rsidRPr="00BB6F26" w:rsidRDefault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Ukb-b-</w:t>
            </w:r>
            <w:r w:rsidRPr="00BB6F26">
              <w:rPr>
                <w:rFonts w:ascii="Times New Roman" w:hAnsi="Times New Roman" w:cs="Times New Roman"/>
              </w:rPr>
              <w:t>6519</w:t>
            </w:r>
          </w:p>
        </w:tc>
        <w:tc>
          <w:tcPr>
            <w:tcW w:w="1775" w:type="dxa"/>
            <w:tcBorders>
              <w:top w:val="single" w:sz="6" w:space="0" w:color="auto"/>
              <w:bottom w:val="nil"/>
            </w:tcBorders>
          </w:tcPr>
          <w:p w14:paraId="1A203EB5" w14:textId="3CABE994" w:rsidR="0006682F" w:rsidRPr="00BB6F26" w:rsidRDefault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450,765</w:t>
            </w:r>
          </w:p>
        </w:tc>
      </w:tr>
      <w:tr w:rsidR="0006682F" w:rsidRPr="00BB6F26" w14:paraId="5F3266A8" w14:textId="77777777" w:rsidTr="00BB6F26">
        <w:tc>
          <w:tcPr>
            <w:tcW w:w="2127" w:type="dxa"/>
            <w:tcBorders>
              <w:top w:val="nil"/>
              <w:bottom w:val="nil"/>
            </w:tcBorders>
          </w:tcPr>
          <w:p w14:paraId="78AD734C" w14:textId="7EA68EA5" w:rsidR="0006682F" w:rsidRPr="00BB6F26" w:rsidRDefault="0006682F">
            <w:pPr>
              <w:rPr>
                <w:rFonts w:ascii="Times New Roman" w:hAnsi="Times New Roman" w:cs="Times New Roman"/>
              </w:rPr>
            </w:pPr>
            <w:r w:rsidRPr="0006682F">
              <w:rPr>
                <w:rFonts w:ascii="Times New Roman" w:hAnsi="Times New Roman" w:cs="Times New Roman"/>
              </w:rPr>
              <w:t>Frequency of tiredness / lethargy in last 2 week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2D1502" w14:textId="745551AD" w:rsidR="0006682F" w:rsidRPr="00BB6F26" w:rsidRDefault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Ben Elsworth</w:t>
            </w:r>
            <w:r w:rsidR="00701FD6" w:rsidRPr="00BB6F26">
              <w:rPr>
                <w:rFonts w:ascii="Times New Roman" w:hAnsi="Times New Roman" w:cs="Times New Roman"/>
              </w:rPr>
              <w:t xml:space="preserve"> </w:t>
            </w:r>
            <w:r w:rsidR="00701FD6" w:rsidRPr="00BB6F26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98BC4DF" w14:textId="40181B68" w:rsidR="0006682F" w:rsidRPr="00BB6F26" w:rsidRDefault="0006682F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Ukb-b-9</w:t>
            </w:r>
            <w:r w:rsidRPr="00BB6F2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20C5C00" w14:textId="02956BDA" w:rsidR="0006682F" w:rsidRPr="00BB6F26" w:rsidRDefault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449,019</w:t>
            </w:r>
          </w:p>
        </w:tc>
      </w:tr>
      <w:tr w:rsidR="0006682F" w:rsidRPr="00BB6F26" w14:paraId="5EE9D170" w14:textId="77777777" w:rsidTr="00BB6F26">
        <w:tc>
          <w:tcPr>
            <w:tcW w:w="2127" w:type="dxa"/>
            <w:tcBorders>
              <w:top w:val="nil"/>
              <w:bottom w:val="nil"/>
            </w:tcBorders>
          </w:tcPr>
          <w:p w14:paraId="2B992236" w14:textId="12B3A158" w:rsidR="0006682F" w:rsidRPr="00BB6F26" w:rsidRDefault="0006682F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Sensitivity / hurt feeling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CC229AA" w14:textId="7F059AAD" w:rsidR="0006682F" w:rsidRPr="00BB6F26" w:rsidRDefault="0006682F" w:rsidP="0006682F">
            <w:pPr>
              <w:widowControl/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Ben Elsworth</w:t>
            </w:r>
            <w:r w:rsidR="00701FD6" w:rsidRPr="00BB6F26">
              <w:rPr>
                <w:rFonts w:ascii="Times New Roman" w:hAnsi="Times New Roman" w:cs="Times New Roman"/>
              </w:rPr>
              <w:t xml:space="preserve"> </w:t>
            </w:r>
            <w:r w:rsidR="00701FD6" w:rsidRPr="00BB6F26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FC53381" w14:textId="7E852A71" w:rsidR="0006682F" w:rsidRPr="00BB6F26" w:rsidRDefault="0006682F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Ukb-b-9981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B55A00C" w14:textId="6D4433DE" w:rsidR="0006682F" w:rsidRPr="00BB6F26" w:rsidRDefault="0006682F" w:rsidP="0006682F">
            <w:pPr>
              <w:widowControl/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449,419</w:t>
            </w:r>
          </w:p>
        </w:tc>
      </w:tr>
      <w:tr w:rsidR="0006682F" w:rsidRPr="00BB6F26" w14:paraId="7EF0D9ED" w14:textId="77777777" w:rsidTr="00701FD6">
        <w:tc>
          <w:tcPr>
            <w:tcW w:w="2127" w:type="dxa"/>
            <w:tcBorders>
              <w:top w:val="nil"/>
              <w:bottom w:val="nil"/>
            </w:tcBorders>
          </w:tcPr>
          <w:p w14:paraId="4B1490CD" w14:textId="24164BA6" w:rsidR="0006682F" w:rsidRPr="00BB6F26" w:rsidRDefault="0006682F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Frequency of tenseness / restlessness in last 2 week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03DD84" w14:textId="78CA5C62" w:rsidR="0006682F" w:rsidRPr="00BB6F26" w:rsidRDefault="0006682F" w:rsidP="0006682F">
            <w:pPr>
              <w:widowControl/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Ben Elsworth</w:t>
            </w:r>
            <w:r w:rsidR="00701FD6" w:rsidRPr="00BB6F26">
              <w:rPr>
                <w:rFonts w:ascii="Times New Roman" w:hAnsi="Times New Roman" w:cs="Times New Roman"/>
              </w:rPr>
              <w:t xml:space="preserve"> </w:t>
            </w:r>
            <w:r w:rsidR="00701FD6" w:rsidRPr="00BB6F26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255F104" w14:textId="55BA2B08" w:rsidR="0006682F" w:rsidRPr="00BB6F26" w:rsidRDefault="0006682F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Ukb-b-5664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60BD4D6" w14:textId="6BA093EC" w:rsidR="0006682F" w:rsidRPr="00BB6F26" w:rsidRDefault="0006682F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445,194</w:t>
            </w:r>
          </w:p>
        </w:tc>
      </w:tr>
      <w:tr w:rsidR="0006682F" w:rsidRPr="00BB6F26" w14:paraId="24585629" w14:textId="77777777" w:rsidTr="00701FD6">
        <w:tc>
          <w:tcPr>
            <w:tcW w:w="2127" w:type="dxa"/>
            <w:tcBorders>
              <w:top w:val="nil"/>
              <w:bottom w:val="nil"/>
            </w:tcBorders>
          </w:tcPr>
          <w:p w14:paraId="78E5552D" w14:textId="061C2F8B" w:rsidR="0006682F" w:rsidRPr="00BB6F26" w:rsidRDefault="00701FD6" w:rsidP="00701FD6">
            <w:pPr>
              <w:widowControl/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Fed-up feeling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0197C3" w14:textId="04E5D720" w:rsidR="0006682F" w:rsidRPr="00BB6F26" w:rsidRDefault="00701FD6" w:rsidP="00701FD6">
            <w:pPr>
              <w:widowControl/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Ben Elsworth</w:t>
            </w:r>
            <w:r w:rsidRPr="00BB6F26">
              <w:rPr>
                <w:rFonts w:ascii="Times New Roman" w:hAnsi="Times New Roman" w:cs="Times New Roman"/>
              </w:rPr>
              <w:t xml:space="preserve"> </w:t>
            </w:r>
            <w:r w:rsidRPr="00BB6F26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527C36C" w14:textId="6211C704" w:rsidR="0006682F" w:rsidRPr="00BB6F26" w:rsidRDefault="0006682F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Ukb-b-19809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180C6D2" w14:textId="0B7A9A2C" w:rsidR="0006682F" w:rsidRPr="00BB6F26" w:rsidRDefault="00701FD6" w:rsidP="00701FD6">
            <w:pPr>
              <w:widowControl/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453,071</w:t>
            </w:r>
          </w:p>
        </w:tc>
      </w:tr>
      <w:tr w:rsidR="0006682F" w:rsidRPr="00BB6F26" w14:paraId="5D4CCFF0" w14:textId="77777777" w:rsidTr="00701FD6">
        <w:tc>
          <w:tcPr>
            <w:tcW w:w="2127" w:type="dxa"/>
            <w:tcBorders>
              <w:top w:val="nil"/>
              <w:bottom w:val="nil"/>
            </w:tcBorders>
          </w:tcPr>
          <w:p w14:paraId="6BEE1DA3" w14:textId="09B49EA2" w:rsidR="0006682F" w:rsidRPr="00BB6F26" w:rsidRDefault="00701FD6" w:rsidP="0006682F">
            <w:pPr>
              <w:rPr>
                <w:rFonts w:ascii="Times New Roman" w:hAnsi="Times New Roman" w:cs="Times New Roman"/>
              </w:rPr>
            </w:pPr>
            <w:r w:rsidRPr="00701FD6">
              <w:rPr>
                <w:rFonts w:ascii="Times New Roman" w:hAnsi="Times New Roman" w:cs="Times New Roman"/>
              </w:rPr>
              <w:t>Major depress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F3DFA4" w14:textId="70F9EB6F" w:rsidR="0006682F" w:rsidRPr="00BB6F26" w:rsidRDefault="00701FD6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Howard DM</w:t>
            </w:r>
            <w:r w:rsidRPr="00BB6F26">
              <w:rPr>
                <w:rFonts w:ascii="Times New Roman" w:hAnsi="Times New Roman" w:cs="Times New Roman"/>
              </w:rPr>
              <w:t xml:space="preserve"> </w:t>
            </w:r>
            <w:r w:rsidRPr="00BB6F26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ED75FEF" w14:textId="5F0CE0FB" w:rsidR="0006682F" w:rsidRPr="00BB6F26" w:rsidRDefault="0006682F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Ieu-b-102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78826FF" w14:textId="2E1699CD" w:rsidR="0006682F" w:rsidRPr="00BB6F26" w:rsidRDefault="00701FD6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500</w:t>
            </w:r>
            <w:r w:rsidRPr="00BB6F26">
              <w:rPr>
                <w:rFonts w:ascii="Times New Roman" w:hAnsi="Times New Roman" w:cs="Times New Roman"/>
              </w:rPr>
              <w:t>,</w:t>
            </w:r>
            <w:r w:rsidRPr="00BB6F26">
              <w:rPr>
                <w:rFonts w:ascii="Times New Roman" w:hAnsi="Times New Roman" w:cs="Times New Roman"/>
              </w:rPr>
              <w:t>199</w:t>
            </w:r>
          </w:p>
        </w:tc>
      </w:tr>
      <w:tr w:rsidR="0006682F" w:rsidRPr="00BB6F26" w14:paraId="0454D01B" w14:textId="77777777" w:rsidTr="00701FD6"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66D21914" w14:textId="796408FC" w:rsidR="0006682F" w:rsidRPr="00BB6F26" w:rsidRDefault="00701FD6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Feeling nervous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25190DE0" w14:textId="491F23CC" w:rsidR="0006682F" w:rsidRPr="00BB6F26" w:rsidRDefault="00701FD6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Nagel M</w:t>
            </w:r>
            <w:r w:rsidRPr="00BB6F26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</w:tcPr>
          <w:p w14:paraId="4D361CA5" w14:textId="0C1FF90B" w:rsidR="0006682F" w:rsidRPr="00BB6F26" w:rsidRDefault="0006682F" w:rsidP="0006682F">
            <w:pPr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ebi-a-GCST006948</w:t>
            </w:r>
          </w:p>
        </w:tc>
        <w:tc>
          <w:tcPr>
            <w:tcW w:w="1775" w:type="dxa"/>
            <w:tcBorders>
              <w:top w:val="nil"/>
              <w:bottom w:val="single" w:sz="12" w:space="0" w:color="auto"/>
            </w:tcBorders>
          </w:tcPr>
          <w:p w14:paraId="2FF5D0B7" w14:textId="53299E31" w:rsidR="0006682F" w:rsidRPr="00BB6F26" w:rsidRDefault="00701FD6" w:rsidP="00701FD6">
            <w:pPr>
              <w:widowControl/>
              <w:rPr>
                <w:rFonts w:ascii="Times New Roman" w:hAnsi="Times New Roman" w:cs="Times New Roman"/>
              </w:rPr>
            </w:pPr>
            <w:r w:rsidRPr="00BB6F26">
              <w:rPr>
                <w:rFonts w:ascii="Times New Roman" w:hAnsi="Times New Roman" w:cs="Times New Roman"/>
              </w:rPr>
              <w:t>373,121</w:t>
            </w:r>
          </w:p>
        </w:tc>
      </w:tr>
    </w:tbl>
    <w:p w14:paraId="71162F0B" w14:textId="77777777" w:rsidR="0006682F" w:rsidRDefault="0006682F">
      <w:pPr>
        <w:rPr>
          <w:rFonts w:hint="eastAsia"/>
        </w:rPr>
      </w:pPr>
    </w:p>
    <w:sectPr w:rsidR="00066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168E95" w14:textId="77777777" w:rsidR="00153058" w:rsidRDefault="00153058" w:rsidP="0006682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6BF928" w14:textId="77777777" w:rsidR="00153058" w:rsidRDefault="00153058" w:rsidP="0006682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B7BF06" w14:textId="77777777" w:rsidR="00153058" w:rsidRDefault="00153058" w:rsidP="0006682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6DBA96" w14:textId="77777777" w:rsidR="00153058" w:rsidRDefault="00153058" w:rsidP="0006682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AFC"/>
    <w:rsid w:val="0006682F"/>
    <w:rsid w:val="00153058"/>
    <w:rsid w:val="003727E3"/>
    <w:rsid w:val="00546CF3"/>
    <w:rsid w:val="00701FD6"/>
    <w:rsid w:val="00B26AFC"/>
    <w:rsid w:val="00BB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9CA95"/>
  <w15:chartTrackingRefBased/>
  <w15:docId w15:val="{0904C752-5EA9-4B21-8033-5950FF6FF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8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8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8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82F"/>
    <w:rPr>
      <w:sz w:val="18"/>
      <w:szCs w:val="18"/>
    </w:rPr>
  </w:style>
  <w:style w:type="table" w:styleId="a7">
    <w:name w:val="Table Grid"/>
    <w:basedOn w:val="a1"/>
    <w:uiPriority w:val="39"/>
    <w:rsid w:val="00066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5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 钟</dc:creator>
  <cp:keywords/>
  <dc:description/>
  <cp:lastModifiedBy>成 钟</cp:lastModifiedBy>
  <cp:revision>4</cp:revision>
  <dcterms:created xsi:type="dcterms:W3CDTF">2024-08-31T03:46:00Z</dcterms:created>
  <dcterms:modified xsi:type="dcterms:W3CDTF">2024-08-31T04:04:00Z</dcterms:modified>
</cp:coreProperties>
</file>